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36CEE" w14:textId="77777777" w:rsidR="00B435A3" w:rsidRPr="00546E73" w:rsidRDefault="00B435A3" w:rsidP="00B435A3">
      <w:pPr>
        <w:jc w:val="center"/>
        <w:rPr>
          <w:rFonts w:cstheme="minorHAnsi"/>
          <w:b/>
          <w:bCs/>
          <w:sz w:val="18"/>
          <w:szCs w:val="18"/>
        </w:rPr>
      </w:pPr>
      <w:r w:rsidRPr="00546E73">
        <w:rPr>
          <w:rFonts w:cstheme="minorHAnsi"/>
          <w:b/>
          <w:bCs/>
          <w:sz w:val="18"/>
          <w:szCs w:val="18"/>
        </w:rPr>
        <w:t>Supplemental Table 2.  Genetic Findings in Suicide Decedents</w:t>
      </w:r>
      <w:r>
        <w:rPr>
          <w:rFonts w:cstheme="minorHAnsi"/>
          <w:b/>
          <w:bCs/>
          <w:sz w:val="18"/>
          <w:szCs w:val="18"/>
        </w:rPr>
        <w:t xml:space="preserve"> </w:t>
      </w:r>
      <w:r>
        <w:rPr>
          <w:b/>
          <w:bCs/>
          <w:sz w:val="18"/>
          <w:szCs w:val="18"/>
        </w:rPr>
        <w:t>in Studies with Experimental Groups &lt; 20</w:t>
      </w:r>
    </w:p>
    <w:p w14:paraId="73F3C201" w14:textId="77777777" w:rsidR="00FB758A" w:rsidRDefault="00FB758A"/>
    <w:tbl>
      <w:tblPr>
        <w:tblStyle w:val="TableGrid"/>
        <w:tblW w:w="14684" w:type="dxa"/>
        <w:tblLook w:val="04A0" w:firstRow="1" w:lastRow="0" w:firstColumn="1" w:lastColumn="0" w:noHBand="0" w:noVBand="1"/>
      </w:tblPr>
      <w:tblGrid>
        <w:gridCol w:w="1696"/>
        <w:gridCol w:w="1300"/>
        <w:gridCol w:w="2816"/>
        <w:gridCol w:w="1760"/>
        <w:gridCol w:w="1207"/>
        <w:gridCol w:w="3892"/>
        <w:gridCol w:w="2013"/>
      </w:tblGrid>
      <w:tr w:rsidR="004A7E25" w:rsidRPr="00546E73" w14:paraId="40FC5C35" w14:textId="77777777" w:rsidTr="000D5754">
        <w:trPr>
          <w:trHeight w:val="296"/>
        </w:trPr>
        <w:tc>
          <w:tcPr>
            <w:tcW w:w="1696" w:type="dxa"/>
          </w:tcPr>
          <w:p w14:paraId="29A6D0AC" w14:textId="77777777" w:rsidR="009A3A16" w:rsidRPr="00546E73" w:rsidRDefault="009A3A16" w:rsidP="009A3A16">
            <w:pPr>
              <w:rPr>
                <w:rFonts w:cstheme="minorHAnsi"/>
                <w:b/>
                <w:bCs/>
                <w:sz w:val="18"/>
                <w:szCs w:val="18"/>
              </w:rPr>
            </w:pPr>
            <w:r w:rsidRPr="00546E73">
              <w:rPr>
                <w:rFonts w:cstheme="minorHAnsi"/>
                <w:b/>
                <w:bCs/>
                <w:sz w:val="18"/>
                <w:szCs w:val="18"/>
              </w:rPr>
              <w:t>System</w:t>
            </w:r>
          </w:p>
        </w:tc>
        <w:tc>
          <w:tcPr>
            <w:tcW w:w="1300" w:type="dxa"/>
          </w:tcPr>
          <w:p w14:paraId="7FA02BF9" w14:textId="4D6875DE" w:rsidR="009A3A16" w:rsidRPr="00546E73" w:rsidRDefault="009A3A16" w:rsidP="009A3A16">
            <w:pPr>
              <w:pStyle w:val="ListParagraph"/>
              <w:ind w:left="144"/>
              <w:rPr>
                <w:rFonts w:cstheme="minorHAnsi"/>
                <w:b/>
                <w:bCs/>
                <w:sz w:val="18"/>
                <w:szCs w:val="18"/>
              </w:rPr>
            </w:pPr>
            <w:r w:rsidRPr="00546E73">
              <w:rPr>
                <w:rFonts w:cstheme="minorHAnsi"/>
                <w:b/>
                <w:bCs/>
                <w:sz w:val="18"/>
                <w:szCs w:val="18"/>
              </w:rPr>
              <w:t>Author/Year</w:t>
            </w:r>
          </w:p>
        </w:tc>
        <w:tc>
          <w:tcPr>
            <w:tcW w:w="2816" w:type="dxa"/>
          </w:tcPr>
          <w:p w14:paraId="70573A73" w14:textId="3F632085" w:rsidR="009A3A16" w:rsidRPr="00546E73" w:rsidRDefault="009A3A16" w:rsidP="008E7D58">
            <w:pPr>
              <w:rPr>
                <w:rFonts w:cstheme="minorHAnsi"/>
                <w:b/>
                <w:bCs/>
                <w:sz w:val="18"/>
                <w:szCs w:val="18"/>
              </w:rPr>
            </w:pPr>
            <w:r w:rsidRPr="00546E73">
              <w:rPr>
                <w:rFonts w:cstheme="minorHAnsi"/>
                <w:b/>
                <w:bCs/>
                <w:sz w:val="18"/>
                <w:szCs w:val="18"/>
              </w:rPr>
              <w:t>Sample</w:t>
            </w:r>
          </w:p>
        </w:tc>
        <w:tc>
          <w:tcPr>
            <w:tcW w:w="1760" w:type="dxa"/>
          </w:tcPr>
          <w:p w14:paraId="3EC3F953" w14:textId="34DBD3C0" w:rsidR="009A3A16" w:rsidRPr="00546E73" w:rsidRDefault="009A3A16" w:rsidP="009A3A16">
            <w:pPr>
              <w:rPr>
                <w:rFonts w:cstheme="minorHAnsi"/>
                <w:b/>
                <w:bCs/>
                <w:sz w:val="18"/>
                <w:szCs w:val="18"/>
              </w:rPr>
            </w:pPr>
            <w:r w:rsidRPr="00546E73">
              <w:rPr>
                <w:rFonts w:cstheme="minorHAnsi"/>
                <w:b/>
                <w:bCs/>
                <w:sz w:val="18"/>
                <w:szCs w:val="18"/>
              </w:rPr>
              <w:t>Genes/Loci</w:t>
            </w:r>
          </w:p>
        </w:tc>
        <w:tc>
          <w:tcPr>
            <w:tcW w:w="1207" w:type="dxa"/>
          </w:tcPr>
          <w:p w14:paraId="7F40C761" w14:textId="0A0D23D1" w:rsidR="009A3A16" w:rsidRPr="00546E73" w:rsidRDefault="009A3A16" w:rsidP="009A3A16">
            <w:pPr>
              <w:rPr>
                <w:rFonts w:cstheme="minorHAnsi"/>
                <w:b/>
                <w:bCs/>
                <w:sz w:val="18"/>
                <w:szCs w:val="18"/>
              </w:rPr>
            </w:pPr>
            <w:r w:rsidRPr="00546E73">
              <w:rPr>
                <w:rFonts w:cstheme="minorHAnsi"/>
                <w:b/>
                <w:bCs/>
                <w:sz w:val="18"/>
                <w:szCs w:val="18"/>
              </w:rPr>
              <w:t>Sample</w:t>
            </w:r>
          </w:p>
        </w:tc>
        <w:tc>
          <w:tcPr>
            <w:tcW w:w="3892" w:type="dxa"/>
          </w:tcPr>
          <w:p w14:paraId="59F11FB4" w14:textId="77777777" w:rsidR="009A3A16" w:rsidRPr="00546E73" w:rsidRDefault="009A3A16" w:rsidP="009A3A16">
            <w:pPr>
              <w:rPr>
                <w:rFonts w:cstheme="minorHAnsi"/>
                <w:b/>
                <w:bCs/>
                <w:sz w:val="18"/>
                <w:szCs w:val="18"/>
              </w:rPr>
            </w:pPr>
            <w:r w:rsidRPr="00546E73">
              <w:rPr>
                <w:rFonts w:cstheme="minorHAnsi"/>
                <w:b/>
                <w:bCs/>
                <w:sz w:val="18"/>
                <w:szCs w:val="18"/>
              </w:rPr>
              <w:t>Findings</w:t>
            </w:r>
          </w:p>
        </w:tc>
        <w:tc>
          <w:tcPr>
            <w:tcW w:w="2013" w:type="dxa"/>
          </w:tcPr>
          <w:p w14:paraId="732DD975" w14:textId="30F6A61A" w:rsidR="009A3A16" w:rsidRPr="00546E73" w:rsidRDefault="009A3A16" w:rsidP="009A3A16">
            <w:pPr>
              <w:rPr>
                <w:rFonts w:cstheme="minorHAnsi"/>
                <w:b/>
                <w:bCs/>
                <w:sz w:val="18"/>
                <w:szCs w:val="18"/>
              </w:rPr>
            </w:pPr>
            <w:r w:rsidRPr="00546E73">
              <w:rPr>
                <w:rFonts w:cstheme="minorHAnsi"/>
                <w:b/>
                <w:bCs/>
                <w:sz w:val="18"/>
                <w:szCs w:val="18"/>
              </w:rPr>
              <w:t>Comments</w:t>
            </w:r>
          </w:p>
        </w:tc>
      </w:tr>
      <w:tr w:rsidR="006F4A69" w:rsidRPr="00546E73" w14:paraId="4463A4F1" w14:textId="77777777" w:rsidTr="000D5754">
        <w:trPr>
          <w:trHeight w:val="296"/>
        </w:trPr>
        <w:tc>
          <w:tcPr>
            <w:tcW w:w="1696" w:type="dxa"/>
          </w:tcPr>
          <w:p w14:paraId="0F1958E0" w14:textId="77777777" w:rsidR="006F4A69" w:rsidRPr="00546E73" w:rsidRDefault="006F4A69" w:rsidP="006F4A69">
            <w:pPr>
              <w:rPr>
                <w:sz w:val="18"/>
                <w:szCs w:val="18"/>
              </w:rPr>
            </w:pPr>
            <w:r w:rsidRPr="00546E73">
              <w:rPr>
                <w:sz w:val="18"/>
                <w:szCs w:val="18"/>
              </w:rPr>
              <w:t>Neurotransmitter system: Serotonin</w:t>
            </w:r>
          </w:p>
          <w:p w14:paraId="5B69889C" w14:textId="77777777" w:rsidR="006F4A69" w:rsidRPr="00546E73" w:rsidRDefault="006F4A69" w:rsidP="006F4A69">
            <w:pPr>
              <w:rPr>
                <w:rFonts w:cstheme="minorHAnsi"/>
                <w:b/>
                <w:bCs/>
                <w:sz w:val="18"/>
                <w:szCs w:val="18"/>
              </w:rPr>
            </w:pPr>
          </w:p>
        </w:tc>
        <w:tc>
          <w:tcPr>
            <w:tcW w:w="1300" w:type="dxa"/>
          </w:tcPr>
          <w:p w14:paraId="7AAABE15" w14:textId="368E8A82" w:rsidR="006F4A69" w:rsidRPr="00546E73" w:rsidRDefault="00000000" w:rsidP="006F4A69">
            <w:pPr>
              <w:pStyle w:val="ListParagraph"/>
              <w:ind w:left="144"/>
              <w:rPr>
                <w:rFonts w:cstheme="minorHAnsi"/>
                <w:b/>
                <w:bCs/>
                <w:sz w:val="18"/>
                <w:szCs w:val="18"/>
              </w:rPr>
            </w:pPr>
            <w:sdt>
              <w:sdtPr>
                <w:rPr>
                  <w:color w:val="000000"/>
                  <w:sz w:val="18"/>
                  <w:szCs w:val="18"/>
                </w:rPr>
                <w:tag w:val="MENDELEY_CITATION_v3_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"/>
                <w:id w:val="1348143741"/>
                <w:placeholder>
                  <w:docPart w:val="DefaultPlaceholder_-1854013440"/>
                </w:placeholder>
              </w:sdtPr>
              <w:sdtContent>
                <w:r w:rsidR="00D35B5B" w:rsidRPr="00D35B5B">
                  <w:rPr>
                    <w:color w:val="000000"/>
                    <w:sz w:val="18"/>
                    <w:szCs w:val="18"/>
                  </w:rPr>
                  <w:t>(Bani-Fatemi et al., 2017)</w:t>
                </w:r>
              </w:sdtContent>
            </w:sdt>
          </w:p>
        </w:tc>
        <w:tc>
          <w:tcPr>
            <w:tcW w:w="2816" w:type="dxa"/>
          </w:tcPr>
          <w:p w14:paraId="1417502B" w14:textId="77777777" w:rsidR="006F4A69" w:rsidRPr="00546E73" w:rsidRDefault="006F4A69" w:rsidP="006F4A69">
            <w:pPr>
              <w:rPr>
                <w:sz w:val="18"/>
                <w:szCs w:val="18"/>
              </w:rPr>
            </w:pPr>
            <w:r w:rsidRPr="00546E73">
              <w:rPr>
                <w:sz w:val="18"/>
                <w:szCs w:val="18"/>
              </w:rPr>
              <w:t>13 S (4 SCZ, 5BD, 4MDD) and 13 NS (3 SCZ, 3BD, 1MDD, and 6NPCs)</w:t>
            </w:r>
          </w:p>
          <w:p w14:paraId="5D6B4727" w14:textId="77777777" w:rsidR="006F4A69" w:rsidRPr="00546E73" w:rsidRDefault="006F4A69" w:rsidP="006F4A69">
            <w:pPr>
              <w:rPr>
                <w:sz w:val="18"/>
                <w:szCs w:val="18"/>
              </w:rPr>
            </w:pPr>
            <w:r w:rsidRPr="00546E73">
              <w:rPr>
                <w:sz w:val="18"/>
                <w:szCs w:val="18"/>
              </w:rPr>
              <w:t>Tox: NA / Meds: +</w:t>
            </w:r>
          </w:p>
          <w:p w14:paraId="034B1DAC" w14:textId="77959295" w:rsidR="006F4A69" w:rsidRPr="00546E73" w:rsidRDefault="006F4A69" w:rsidP="006F4A69">
            <w:pPr>
              <w:rPr>
                <w:rFonts w:cstheme="minorHAnsi"/>
                <w:b/>
                <w:bCs/>
                <w:sz w:val="18"/>
                <w:szCs w:val="18"/>
              </w:rPr>
            </w:pPr>
            <w:r w:rsidRPr="00546E73">
              <w:rPr>
                <w:sz w:val="18"/>
                <w:szCs w:val="18"/>
              </w:rPr>
              <w:t>Source: Stanley Medical Research sample</w:t>
            </w:r>
          </w:p>
        </w:tc>
        <w:tc>
          <w:tcPr>
            <w:tcW w:w="1760" w:type="dxa"/>
          </w:tcPr>
          <w:p w14:paraId="73BE14A4" w14:textId="1DB2A0C3" w:rsidR="006F4A69" w:rsidRPr="00546E73" w:rsidRDefault="006F4A69" w:rsidP="006F4A69">
            <w:pPr>
              <w:rPr>
                <w:rFonts w:cstheme="minorHAnsi"/>
                <w:b/>
                <w:bCs/>
                <w:sz w:val="18"/>
                <w:szCs w:val="18"/>
              </w:rPr>
            </w:pPr>
            <w:r w:rsidRPr="00546E73">
              <w:rPr>
                <w:sz w:val="18"/>
                <w:szCs w:val="18"/>
              </w:rPr>
              <w:t>C861G single nucleotide polymorphism (SNP) of HTR1B</w:t>
            </w:r>
          </w:p>
        </w:tc>
        <w:tc>
          <w:tcPr>
            <w:tcW w:w="1207" w:type="dxa"/>
          </w:tcPr>
          <w:p w14:paraId="5E2ACA85" w14:textId="1813B5AC" w:rsidR="006F4A69" w:rsidRPr="00546E73" w:rsidRDefault="006F4A69" w:rsidP="006F4A69">
            <w:pPr>
              <w:rPr>
                <w:rFonts w:cstheme="minorHAnsi"/>
                <w:b/>
                <w:bCs/>
                <w:sz w:val="18"/>
                <w:szCs w:val="18"/>
              </w:rPr>
            </w:pPr>
            <w:r w:rsidRPr="00546E73">
              <w:rPr>
                <w:sz w:val="18"/>
                <w:szCs w:val="18"/>
              </w:rPr>
              <w:t>DLPFC (BA46) and PFC BA9</w:t>
            </w:r>
          </w:p>
        </w:tc>
        <w:tc>
          <w:tcPr>
            <w:tcW w:w="3892" w:type="dxa"/>
          </w:tcPr>
          <w:p w14:paraId="2AA8334C" w14:textId="7D4CE930" w:rsidR="006F4A69" w:rsidRPr="00546E73" w:rsidRDefault="006F4A69" w:rsidP="006F4A69">
            <w:pPr>
              <w:rPr>
                <w:rFonts w:cstheme="minorHAnsi"/>
                <w:b/>
                <w:bCs/>
                <w:sz w:val="18"/>
                <w:szCs w:val="18"/>
              </w:rPr>
            </w:pPr>
            <w:r w:rsidRPr="00546E73">
              <w:rPr>
                <w:sz w:val="18"/>
                <w:szCs w:val="18"/>
              </w:rPr>
              <w:t>This study tested the allelic imbalance of the C861G single nucleotide polymorphism (SNP) of HTR1B in the frontal cortex of suicide victims and found no alterations in the C/G expression ratio in suicide victims compared to controls (</w:t>
            </w:r>
            <w:r w:rsidRPr="00546E73">
              <w:rPr>
                <w:i/>
                <w:iCs/>
                <w:sz w:val="18"/>
                <w:szCs w:val="18"/>
              </w:rPr>
              <w:t>p</w:t>
            </w:r>
            <w:r w:rsidRPr="00546E73">
              <w:rPr>
                <w:sz w:val="18"/>
                <w:szCs w:val="18"/>
              </w:rPr>
              <w:t> = 0.370).</w:t>
            </w:r>
          </w:p>
        </w:tc>
        <w:tc>
          <w:tcPr>
            <w:tcW w:w="2013" w:type="dxa"/>
          </w:tcPr>
          <w:p w14:paraId="11C4C26E" w14:textId="77777777" w:rsidR="006F4A69" w:rsidRPr="00546E73" w:rsidRDefault="006F4A69" w:rsidP="006F4A69">
            <w:pPr>
              <w:rPr>
                <w:rFonts w:cstheme="minorHAnsi"/>
                <w:b/>
                <w:bCs/>
                <w:sz w:val="18"/>
                <w:szCs w:val="18"/>
              </w:rPr>
            </w:pPr>
          </w:p>
        </w:tc>
      </w:tr>
      <w:tr w:rsidR="00CC542F" w:rsidRPr="0080794F" w14:paraId="331887E6" w14:textId="77777777" w:rsidTr="00723E4C">
        <w:trPr>
          <w:trHeight w:val="431"/>
        </w:trPr>
        <w:tc>
          <w:tcPr>
            <w:tcW w:w="14684" w:type="dxa"/>
            <w:gridSpan w:val="7"/>
          </w:tcPr>
          <w:p w14:paraId="6E183E3C" w14:textId="56001814" w:rsidR="00CC542F" w:rsidRPr="00723E4C" w:rsidRDefault="00CC542F" w:rsidP="00CC542F">
            <w:pPr>
              <w:rPr>
                <w:rFonts w:ascii="Calibri" w:hAnsi="Calibri" w:cstheme="minorHAnsi"/>
                <w:sz w:val="18"/>
                <w:szCs w:val="18"/>
                <w14:ligatures w14:val="standardContextual"/>
              </w:rPr>
            </w:pPr>
            <w:r w:rsidRPr="00546E73">
              <w:rPr>
                <w:rFonts w:cstheme="minorHAnsi"/>
                <w:b/>
                <w:bCs/>
                <w:sz w:val="18"/>
                <w:szCs w:val="18"/>
              </w:rPr>
              <w:t>Abbreviations</w:t>
            </w:r>
            <w:r w:rsidRPr="00546E73">
              <w:rPr>
                <w:rFonts w:cstheme="minorHAnsi"/>
                <w:sz w:val="18"/>
                <w:szCs w:val="18"/>
              </w:rPr>
              <w:t xml:space="preserve">: </w:t>
            </w:r>
            <w:r w:rsidR="00832D84" w:rsidRPr="00546E73">
              <w:rPr>
                <w:sz w:val="18"/>
                <w:szCs w:val="18"/>
              </w:rPr>
              <w:t>DLPFC, dorsolateral prefrontal cortex; BD, bipolar disorder; MDD, major depressive disorder; SCZ, schizophrenia; NPC, non-psychiatric controls; PFC, prefrontal cortex</w:t>
            </w:r>
          </w:p>
        </w:tc>
      </w:tr>
    </w:tbl>
    <w:p w14:paraId="0708F9D7" w14:textId="77777777" w:rsidR="008F0BBD" w:rsidRDefault="008F0BBD"/>
    <w:p w14:paraId="50058378" w14:textId="52A03CBB" w:rsidR="004D1998" w:rsidRDefault="00B435A3">
      <w:r>
        <w:t xml:space="preserve">Supplemental </w:t>
      </w:r>
      <w:r w:rsidR="004D1998">
        <w:t>Reference:</w:t>
      </w:r>
    </w:p>
    <w:sdt>
      <w:sdtPr>
        <w:rPr>
          <w:color w:val="000000"/>
        </w:rPr>
        <w:tag w:val="MENDELEY_BIBLIOGRAPHY"/>
        <w:id w:val="-1989538533"/>
        <w:placeholder>
          <w:docPart w:val="DefaultPlaceholder_-1854013440"/>
        </w:placeholder>
      </w:sdtPr>
      <w:sdtContent>
        <w:p w14:paraId="53BBCB2E" w14:textId="77777777" w:rsidR="00D35B5B" w:rsidRPr="00D35B5B" w:rsidRDefault="00D35B5B">
          <w:pPr>
            <w:autoSpaceDE w:val="0"/>
            <w:autoSpaceDN w:val="0"/>
            <w:ind w:hanging="480"/>
            <w:divId w:val="1049113363"/>
            <w:rPr>
              <w:rFonts w:eastAsia="Times New Roman"/>
              <w:color w:val="000000"/>
            </w:rPr>
          </w:pPr>
          <w:r w:rsidRPr="00D35B5B">
            <w:rPr>
              <w:rFonts w:eastAsia="Times New Roman"/>
              <w:color w:val="000000"/>
            </w:rPr>
            <w:t xml:space="preserve">Bani-Fatemi, A., Howe, A., Zai, C., Kennedy, J. L., Vincent, J., Strauss, J., Wong, A., &amp; De Luca, V. (2017). Differential Allelic Expression of HTR1B in Suicide Victims: Genetic and Epigenetic Effect of the Cis-Acting Variants. </w:t>
          </w:r>
          <w:proofErr w:type="spellStart"/>
          <w:r w:rsidRPr="00D35B5B">
            <w:rPr>
              <w:rFonts w:eastAsia="Times New Roman"/>
              <w:i/>
              <w:iCs/>
              <w:color w:val="000000"/>
            </w:rPr>
            <w:t>Neuropsychobiology</w:t>
          </w:r>
          <w:proofErr w:type="spellEnd"/>
          <w:r w:rsidRPr="00D35B5B">
            <w:rPr>
              <w:rFonts w:eastAsia="Times New Roman"/>
              <w:color w:val="000000"/>
            </w:rPr>
            <w:t xml:space="preserve">, </w:t>
          </w:r>
          <w:r w:rsidRPr="00D35B5B">
            <w:rPr>
              <w:rFonts w:eastAsia="Times New Roman"/>
              <w:i/>
              <w:iCs/>
              <w:color w:val="000000"/>
            </w:rPr>
            <w:t>74</w:t>
          </w:r>
          <w:r w:rsidRPr="00D35B5B">
            <w:rPr>
              <w:rFonts w:eastAsia="Times New Roman"/>
              <w:color w:val="000000"/>
            </w:rPr>
            <w:t>(3), 144–149. https://doi.org/10.1159/000456010</w:t>
          </w:r>
        </w:p>
        <w:p w14:paraId="65F04AB0" w14:textId="666E7515" w:rsidR="00D35B5B" w:rsidRDefault="00D35B5B">
          <w:r w:rsidRPr="00D35B5B">
            <w:rPr>
              <w:rFonts w:eastAsia="Times New Roman"/>
              <w:color w:val="000000"/>
            </w:rPr>
            <w:t> </w:t>
          </w:r>
        </w:p>
      </w:sdtContent>
    </w:sdt>
    <w:sectPr w:rsidR="00D35B5B" w:rsidSect="00F02AA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168BA"/>
    <w:multiLevelType w:val="hybridMultilevel"/>
    <w:tmpl w:val="BA667108"/>
    <w:lvl w:ilvl="0" w:tplc="698A65A4">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835412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842"/>
    <w:rsid w:val="00010F01"/>
    <w:rsid w:val="0003147F"/>
    <w:rsid w:val="0003360F"/>
    <w:rsid w:val="000D5754"/>
    <w:rsid w:val="0011285E"/>
    <w:rsid w:val="00134BC4"/>
    <w:rsid w:val="001A375B"/>
    <w:rsid w:val="002530FF"/>
    <w:rsid w:val="00257595"/>
    <w:rsid w:val="002B22A5"/>
    <w:rsid w:val="002E28CB"/>
    <w:rsid w:val="00336551"/>
    <w:rsid w:val="00366198"/>
    <w:rsid w:val="00390E8D"/>
    <w:rsid w:val="00397239"/>
    <w:rsid w:val="003A0633"/>
    <w:rsid w:val="003A428F"/>
    <w:rsid w:val="003A5951"/>
    <w:rsid w:val="003E6FDD"/>
    <w:rsid w:val="00413C6B"/>
    <w:rsid w:val="00445EDA"/>
    <w:rsid w:val="00450DE9"/>
    <w:rsid w:val="004A7E25"/>
    <w:rsid w:val="004B686D"/>
    <w:rsid w:val="004C1BB5"/>
    <w:rsid w:val="004D1998"/>
    <w:rsid w:val="004D73C1"/>
    <w:rsid w:val="00546E73"/>
    <w:rsid w:val="005639C6"/>
    <w:rsid w:val="00570A69"/>
    <w:rsid w:val="005F05B9"/>
    <w:rsid w:val="00666F20"/>
    <w:rsid w:val="006929DB"/>
    <w:rsid w:val="006F4A69"/>
    <w:rsid w:val="007024AD"/>
    <w:rsid w:val="0071718F"/>
    <w:rsid w:val="00723E4C"/>
    <w:rsid w:val="0074306F"/>
    <w:rsid w:val="007603EF"/>
    <w:rsid w:val="0080794F"/>
    <w:rsid w:val="00817CAB"/>
    <w:rsid w:val="00832D84"/>
    <w:rsid w:val="008E7D58"/>
    <w:rsid w:val="008F0BBD"/>
    <w:rsid w:val="009301FB"/>
    <w:rsid w:val="00947639"/>
    <w:rsid w:val="00951A7C"/>
    <w:rsid w:val="00983CD5"/>
    <w:rsid w:val="00994743"/>
    <w:rsid w:val="009A3A16"/>
    <w:rsid w:val="009C49A7"/>
    <w:rsid w:val="009F0873"/>
    <w:rsid w:val="00A07F79"/>
    <w:rsid w:val="00A63069"/>
    <w:rsid w:val="00A85D15"/>
    <w:rsid w:val="00A96479"/>
    <w:rsid w:val="00AA738B"/>
    <w:rsid w:val="00AE7831"/>
    <w:rsid w:val="00B4310F"/>
    <w:rsid w:val="00B435A3"/>
    <w:rsid w:val="00B769FB"/>
    <w:rsid w:val="00BB5680"/>
    <w:rsid w:val="00BC1229"/>
    <w:rsid w:val="00C000F9"/>
    <w:rsid w:val="00C72744"/>
    <w:rsid w:val="00C72DC3"/>
    <w:rsid w:val="00C73F08"/>
    <w:rsid w:val="00C83784"/>
    <w:rsid w:val="00C920F3"/>
    <w:rsid w:val="00CB72C2"/>
    <w:rsid w:val="00CC542F"/>
    <w:rsid w:val="00D16842"/>
    <w:rsid w:val="00D26C86"/>
    <w:rsid w:val="00D35B5B"/>
    <w:rsid w:val="00D451A0"/>
    <w:rsid w:val="00DA405B"/>
    <w:rsid w:val="00DF6881"/>
    <w:rsid w:val="00E50F97"/>
    <w:rsid w:val="00E57825"/>
    <w:rsid w:val="00E91C72"/>
    <w:rsid w:val="00EA5CD4"/>
    <w:rsid w:val="00EB273B"/>
    <w:rsid w:val="00EE2C9E"/>
    <w:rsid w:val="00F02AA0"/>
    <w:rsid w:val="00F57C80"/>
    <w:rsid w:val="00F60660"/>
    <w:rsid w:val="00F73D2A"/>
    <w:rsid w:val="00FB758A"/>
    <w:rsid w:val="00FF758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30355"/>
  <w15:chartTrackingRefBased/>
  <w15:docId w15:val="{9D5E567D-888D-9149-BF40-357623E9A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E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68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405B"/>
    <w:pPr>
      <w:ind w:left="720"/>
      <w:contextualSpacing/>
    </w:pPr>
  </w:style>
  <w:style w:type="paragraph" w:customStyle="1" w:styleId="Default">
    <w:name w:val="Default"/>
    <w:rsid w:val="004C1BB5"/>
    <w:pPr>
      <w:autoSpaceDE w:val="0"/>
      <w:autoSpaceDN w:val="0"/>
      <w:adjustRightInd w:val="0"/>
    </w:pPr>
    <w:rPr>
      <w:rFonts w:ascii="Cambria" w:hAnsi="Cambria" w:cs="Cambria"/>
      <w:color w:val="000000"/>
    </w:rPr>
  </w:style>
  <w:style w:type="paragraph" w:styleId="Revision">
    <w:name w:val="Revision"/>
    <w:hidden/>
    <w:uiPriority w:val="99"/>
    <w:semiHidden/>
    <w:rsid w:val="008E7D58"/>
  </w:style>
  <w:style w:type="character" w:styleId="CommentReference">
    <w:name w:val="annotation reference"/>
    <w:basedOn w:val="DefaultParagraphFont"/>
    <w:uiPriority w:val="99"/>
    <w:semiHidden/>
    <w:unhideWhenUsed/>
    <w:rsid w:val="00570A69"/>
    <w:rPr>
      <w:sz w:val="16"/>
      <w:szCs w:val="16"/>
    </w:rPr>
  </w:style>
  <w:style w:type="paragraph" w:styleId="CommentText">
    <w:name w:val="annotation text"/>
    <w:basedOn w:val="Normal"/>
    <w:link w:val="CommentTextChar"/>
    <w:uiPriority w:val="99"/>
    <w:semiHidden/>
    <w:unhideWhenUsed/>
    <w:rsid w:val="00570A69"/>
    <w:rPr>
      <w:sz w:val="20"/>
      <w:szCs w:val="20"/>
    </w:rPr>
  </w:style>
  <w:style w:type="character" w:customStyle="1" w:styleId="CommentTextChar">
    <w:name w:val="Comment Text Char"/>
    <w:basedOn w:val="DefaultParagraphFont"/>
    <w:link w:val="CommentText"/>
    <w:uiPriority w:val="99"/>
    <w:semiHidden/>
    <w:rsid w:val="00570A69"/>
    <w:rPr>
      <w:sz w:val="20"/>
      <w:szCs w:val="20"/>
    </w:rPr>
  </w:style>
  <w:style w:type="paragraph" w:styleId="CommentSubject">
    <w:name w:val="annotation subject"/>
    <w:basedOn w:val="CommentText"/>
    <w:next w:val="CommentText"/>
    <w:link w:val="CommentSubjectChar"/>
    <w:uiPriority w:val="99"/>
    <w:semiHidden/>
    <w:unhideWhenUsed/>
    <w:rsid w:val="00570A69"/>
    <w:rPr>
      <w:b/>
      <w:bCs/>
    </w:rPr>
  </w:style>
  <w:style w:type="character" w:customStyle="1" w:styleId="CommentSubjectChar">
    <w:name w:val="Comment Subject Char"/>
    <w:basedOn w:val="CommentTextChar"/>
    <w:link w:val="CommentSubject"/>
    <w:uiPriority w:val="99"/>
    <w:semiHidden/>
    <w:rsid w:val="00570A69"/>
    <w:rPr>
      <w:b/>
      <w:bCs/>
      <w:sz w:val="20"/>
      <w:szCs w:val="20"/>
    </w:rPr>
  </w:style>
  <w:style w:type="character" w:styleId="PlaceholderText">
    <w:name w:val="Placeholder Text"/>
    <w:basedOn w:val="DefaultParagraphFont"/>
    <w:uiPriority w:val="99"/>
    <w:semiHidden/>
    <w:rsid w:val="00D35B5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1577075">
      <w:bodyDiv w:val="1"/>
      <w:marLeft w:val="0"/>
      <w:marRight w:val="0"/>
      <w:marTop w:val="0"/>
      <w:marBottom w:val="0"/>
      <w:divBdr>
        <w:top w:val="none" w:sz="0" w:space="0" w:color="auto"/>
        <w:left w:val="none" w:sz="0" w:space="0" w:color="auto"/>
        <w:bottom w:val="none" w:sz="0" w:space="0" w:color="auto"/>
        <w:right w:val="none" w:sz="0" w:space="0" w:color="auto"/>
      </w:divBdr>
      <w:divsChild>
        <w:div w:id="104911336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26B2537-268E-40D8-B2E0-F61A66B65CDA}"/>
      </w:docPartPr>
      <w:docPartBody>
        <w:p w:rsidR="00536C36" w:rsidRDefault="007D2DD5">
          <w:r w:rsidRPr="00811A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DD5"/>
    <w:rsid w:val="002530FF"/>
    <w:rsid w:val="00536C36"/>
    <w:rsid w:val="005556A7"/>
    <w:rsid w:val="007603EF"/>
    <w:rsid w:val="007D2DD5"/>
    <w:rsid w:val="00983CD5"/>
    <w:rsid w:val="00BF5F09"/>
    <w:rsid w:val="00BF6FB2"/>
    <w:rsid w:val="00E2782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2DD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F1EE8C-FEDF-4636-A3FD-C506016E0752}">
  <we:reference id="wa104382081" version="1.55.1.0" store="en-US" storeType="OMEX"/>
  <we:alternateReferences>
    <we:reference id="WA104382081" version="1.55.1.0" store="" storeType="OMEX"/>
  </we:alternateReferences>
  <we:properties>
    <we:property name="MENDELEY_CITATIONS" value="[{&quot;citationID&quot;:&quot;MENDELEY_CITATION_299a2872-64c2-4829-b0e3-726c8c3b7319&quot;,&quot;properties&quot;:{&quot;noteIndex&quot;:0},&quot;isEdited&quot;:false,&quot;manualOverride&quot;:{&quot;isManuallyOverridden&quot;:false,&quot;citeprocText&quot;:&quot;(Bani-Fatemi et al., 2017)&quot;,&quot;manualOverrideText&quot;:&quot;&quot;},&quot;citationTag&quot;:&quot;MENDELEY_CITATION_v3_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&quot;,&quot;citationItems&quot;:[{&quot;id&quot;:&quot;9e98b284-89d7-33c9-9ab0-3ea3a8213c4d&quot;,&quot;itemData&quot;:{&quot;type&quot;:&quot;article-journal&quot;,&quot;id&quot;:&quot;9e98b284-89d7-33c9-9ab0-3ea3a8213c4d&quot;,&quot;title&quot;:&quot;Differential Allelic Expression of HTR1B in Suicide Victims: Genetic and Epigenetic Effect of the Cis-Acting Variants&quot;,&quot;author&quot;:[{&quot;family&quot;:&quot;Bani-Fatemi&quot;,&quot;given&quot;:&quot;Ali&quot;,&quot;parse-names&quot;:false,&quot;dropping-particle&quot;:&quot;&quot;,&quot;non-dropping-particle&quot;:&quot;&quot;},{&quot;family&quot;:&quot;Howe&quot;,&quot;given&quot;:&quot;Aaron&quot;,&quot;parse-names&quot;:false,&quot;dropping-particle&quot;:&quot;&quot;,&quot;non-dropping-particle&quot;:&quot;&quot;},{&quot;family&quot;:&quot;Zai&quot;,&quot;given&quot;:&quot;Clement&quot;,&quot;parse-names&quot;:false,&quot;dropping-particle&quot;:&quot;&quot;,&quot;non-dropping-particle&quot;:&quot;&quot;},{&quot;family&quot;:&quot;Kennedy&quot;,&quot;given&quot;:&quot;James L.&quot;,&quot;parse-names&quot;:false,&quot;dropping-particle&quot;:&quot;&quot;,&quot;non-dropping-particle&quot;:&quot;&quot;},{&quot;family&quot;:&quot;Vincent&quot;,&quot;given&quot;:&quot;John&quot;,&quot;parse-names&quot;:false,&quot;dropping-particle&quot;:&quot;&quot;,&quot;non-dropping-particle&quot;:&quot;&quot;},{&quot;family&quot;:&quot;Strauss&quot;,&quot;given&quot;:&quot;John&quot;,&quot;parse-names&quot;:false,&quot;dropping-particle&quot;:&quot;&quot;,&quot;non-dropping-particle&quot;:&quot;&quot;},{&quot;family&quot;:&quot;Wong&quot;,&quot;given&quot;:&quot;Albert&quot;,&quot;parse-names&quot;:false,&quot;dropping-particle&quot;:&quot;&quot;,&quot;non-dropping-particle&quot;:&quot;&quot;},{&quot;family&quot;:&quot;Luca&quot;,&quot;given&quot;:&quot;Vincenzo&quot;,&quot;parse-names&quot;:false,&quot;dropping-particle&quot;:&quot;&quot;,&quot;non-dropping-particle&quot;:&quot;De&quot;}],&quot;container-title&quot;:&quot;Neuropsychobiology&quot;,&quot;container-title-short&quot;:&quot;Neuropsychobiology&quot;,&quot;accessed&quot;:{&quot;date-parts&quot;:[[2024,11,19]]},&quot;DOI&quot;:&quot;10.1159/000456010&quot;,&quot;ISSN&quot;:&quot;0302-282X&quot;,&quot;PMID&quot;:&quot;28445878&quot;,&quot;URL&quot;:&quot;https://dx.doi.org/10.1159/000456010&quot;,&quot;issued&quot;:{&quot;date-parts&quot;:[[2017,6,7]]},&quot;page&quot;:&quot;144-149&quot;,&quot;abstract&quot;:&quot;Objectives: In the present study, we tested the allelic imbalance of the C861G single nucleotide polymorphism (SNP) of HTR1B in the frontal cortex of suicide victims. Methods: The study was conducted using 3 sets of samples. First, C861G allele-specific mRNA levels in the frontal cortex were compared between suicide (n = 13) and nonsuicide controls (n = 13) from the Stanley Medical Research postmortem brain collection. Second, we tested common variants in the HTR1B promoter for linkage disequilibrium (LD) with the C861G variant in an unrelated sample of suicide attempters (SA; n = 38) and non-SA (NSA; n = 42). Finally, we performed a family-based association study of the C861G and promoter variants in 162 nuclear families using suicidal behavior severity scores as phenotype. Results: We observed no alterations in the C/G expression ratio in suicide victims compared to nonsuicide controls (p = 0.370). When comparing the LD between the C861G and cis-acting SNPs, we did not find any differences in SA and NSA. There was no association between preferential transmission of cis-acting SNPs and suicidal behavior severity scores in both maternal and paternal meiosis. Conclusions: We found several promoter variants in LD that may potentially influence the allelic imbalance in the C861G variant. However, no evidence of allelic imbalance nor parent-of-origin effects of the C861G variant was observed in suicidal behavior. Further research is required to assess this marker in larger cohorts.&quot;,&quot;publisher&quot;:&quot;S. Karger AG&quot;,&quot;issue&quot;:&quot;3&quot;,&quot;volume&quot;:&quot;7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099F8-0DAF-437D-9E64-401012C91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7</Words>
  <Characters>101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quendo, Maria</dc:creator>
  <cp:keywords/>
  <dc:description/>
  <cp:lastModifiedBy>Oquendo, Maria</cp:lastModifiedBy>
  <cp:revision>2</cp:revision>
  <dcterms:created xsi:type="dcterms:W3CDTF">2025-12-03T21:30:00Z</dcterms:created>
  <dcterms:modified xsi:type="dcterms:W3CDTF">2025-12-03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03a4a01d0a74a427e1916dd07e6ab58a17339721014920d66b78d75f417427</vt:lpwstr>
  </property>
</Properties>
</file>